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0727" w:rsidRPr="006D166A" w:rsidRDefault="001D0727" w:rsidP="001D0727">
      <w:pPr>
        <w:spacing w:after="0"/>
        <w:rPr>
          <w:rFonts w:eastAsiaTheme="majorEastAsia" w:cstheme="majorBidi"/>
          <w:b/>
          <w:sz w:val="36"/>
          <w:szCs w:val="36"/>
          <w:lang w:val="en-US"/>
        </w:rPr>
      </w:pPr>
      <w:r w:rsidRPr="006D166A">
        <w:rPr>
          <w:rFonts w:eastAsiaTheme="majorEastAsia" w:cstheme="majorBidi"/>
          <w:b/>
          <w:sz w:val="36"/>
          <w:szCs w:val="36"/>
          <w:lang w:val="en-US"/>
        </w:rPr>
        <w:t>Supporting information</w:t>
      </w:r>
    </w:p>
    <w:p w:rsidR="001D0727" w:rsidRPr="00203915" w:rsidRDefault="001D0727" w:rsidP="001D0727">
      <w:pPr>
        <w:spacing w:before="0" w:after="0"/>
        <w:rPr>
          <w:rFonts w:eastAsiaTheme="majorEastAsia" w:cstheme="majorBidi"/>
          <w:b/>
          <w:szCs w:val="24"/>
          <w:lang w:val="en-US"/>
        </w:rPr>
      </w:pPr>
      <w:r>
        <w:rPr>
          <w:rFonts w:eastAsiaTheme="majorEastAsia" w:cstheme="majorBidi"/>
          <w:b/>
          <w:szCs w:val="24"/>
          <w:lang w:val="en-US"/>
        </w:rPr>
        <w:t xml:space="preserve">S1 </w:t>
      </w:r>
      <w:r w:rsidRPr="00203915">
        <w:rPr>
          <w:rFonts w:eastAsiaTheme="majorEastAsia" w:cstheme="majorBidi"/>
          <w:b/>
          <w:szCs w:val="24"/>
          <w:lang w:val="en-US"/>
        </w:rPr>
        <w:t xml:space="preserve">Table – Differences between females and males for trips and ARS parameters. </w:t>
      </w:r>
    </w:p>
    <w:tbl>
      <w:tblPr>
        <w:tblW w:w="1114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20"/>
        <w:gridCol w:w="1120"/>
        <w:gridCol w:w="1003"/>
        <w:gridCol w:w="1119"/>
        <w:gridCol w:w="1003"/>
        <w:gridCol w:w="855"/>
        <w:gridCol w:w="1220"/>
      </w:tblGrid>
      <w:tr w:rsidR="001D0727" w:rsidRPr="00AC6B3C" w:rsidTr="00AD1C06">
        <w:trPr>
          <w:trHeight w:val="615"/>
          <w:jc w:val="center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rPr>
                <w:rFonts w:eastAsia="Times New Roman" w:cs="Times New Roman"/>
                <w:sz w:val="20"/>
                <w:szCs w:val="24"/>
                <w:lang w:val="en-US" w:eastAsia="fr-FR"/>
              </w:rPr>
            </w:pP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 w:eastAsia="fr-FR"/>
              </w:rPr>
              <w:t>Mean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 w:eastAsia="fr-FR"/>
              </w:rPr>
              <w:t>Standard deviation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 w:eastAsia="fr-FR"/>
              </w:rPr>
              <w:t>Mean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 w:eastAsia="fr-FR"/>
              </w:rPr>
              <w:t>Standard deviation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 w:eastAsia="fr-FR"/>
              </w:rPr>
              <w:t>Z value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 w:eastAsia="fr-FR"/>
              </w:rPr>
              <w:t>Significance (P value)</w:t>
            </w:r>
          </w:p>
        </w:tc>
      </w:tr>
      <w:tr w:rsidR="001D0727" w:rsidRPr="00AC6B3C" w:rsidTr="00AD1C06">
        <w:trPr>
          <w:trHeight w:val="315"/>
          <w:jc w:val="center"/>
        </w:trPr>
        <w:tc>
          <w:tcPr>
            <w:tcW w:w="11140" w:type="dxa"/>
            <w:gridSpan w:val="7"/>
            <w:shd w:val="clear" w:color="000000" w:fill="A6A6A6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 w:eastAsia="fr-FR"/>
              </w:rPr>
              <w:t>Parameters for trip</w:t>
            </w:r>
          </w:p>
        </w:tc>
      </w:tr>
      <w:tr w:rsidR="001D0727" w:rsidRPr="00AC6B3C" w:rsidTr="00AD1C06">
        <w:trPr>
          <w:trHeight w:val="300"/>
          <w:jc w:val="center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 </w:t>
            </w:r>
          </w:p>
        </w:tc>
        <w:tc>
          <w:tcPr>
            <w:tcW w:w="2123" w:type="dxa"/>
            <w:gridSpan w:val="2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 w:eastAsia="fr-FR"/>
              </w:rPr>
              <w:t>Female (n=48)</w:t>
            </w:r>
          </w:p>
        </w:tc>
        <w:tc>
          <w:tcPr>
            <w:tcW w:w="2122" w:type="dxa"/>
            <w:gridSpan w:val="2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 w:eastAsia="fr-FR"/>
              </w:rPr>
              <w:t>Male (n=42)</w:t>
            </w:r>
          </w:p>
        </w:tc>
        <w:tc>
          <w:tcPr>
            <w:tcW w:w="2075" w:type="dxa"/>
            <w:gridSpan w:val="2"/>
            <w:shd w:val="clear" w:color="auto" w:fill="auto"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 w:eastAsia="fr-FR"/>
              </w:rPr>
              <w:t>Difference</w:t>
            </w:r>
          </w:p>
        </w:tc>
      </w:tr>
      <w:tr w:rsidR="001D0727" w:rsidRPr="00AC6B3C" w:rsidTr="00AD1C06">
        <w:trPr>
          <w:trHeight w:val="300"/>
          <w:jc w:val="center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Proportion of radar detection who are in ARS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0.732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0.366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0.846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0.265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1.203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0.229</w:t>
            </w:r>
          </w:p>
        </w:tc>
      </w:tr>
      <w:tr w:rsidR="001D0727" w:rsidRPr="00AC6B3C" w:rsidTr="00AD1C06">
        <w:trPr>
          <w:trHeight w:val="300"/>
          <w:jc w:val="center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Time spent behind boat (h)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17.368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18.689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17.543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16.190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1.276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0.202</w:t>
            </w:r>
          </w:p>
        </w:tc>
      </w:tr>
      <w:tr w:rsidR="001D0727" w:rsidRPr="00AC6B3C" w:rsidTr="00AD1C06">
        <w:trPr>
          <w:trHeight w:val="300"/>
          <w:jc w:val="center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Maximum range (km)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1081.400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718.676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1074.400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795.702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1.104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0.270</w:t>
            </w:r>
          </w:p>
        </w:tc>
      </w:tr>
      <w:tr w:rsidR="001D0727" w:rsidRPr="00AC6B3C" w:rsidTr="00AD1C06">
        <w:trPr>
          <w:trHeight w:val="300"/>
          <w:jc w:val="center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Proportion of radar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0.008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0.011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0.010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0.016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-0.695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0.487</w:t>
            </w:r>
          </w:p>
        </w:tc>
      </w:tr>
      <w:tr w:rsidR="001D0727" w:rsidRPr="00AC6B3C" w:rsidTr="00AD1C06">
        <w:trPr>
          <w:trHeight w:val="300"/>
          <w:jc w:val="center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Proportion of small ARS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0.204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0.068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0.241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0.074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2.534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*</w:t>
            </w:r>
          </w:p>
        </w:tc>
      </w:tr>
      <w:tr w:rsidR="001D0727" w:rsidRPr="00AC6B3C" w:rsidTr="00AD1C06">
        <w:trPr>
          <w:trHeight w:val="300"/>
          <w:jc w:val="center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Proportion of medium ARS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0.408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0.198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0.409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0.203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-0.020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0.984</w:t>
            </w:r>
          </w:p>
        </w:tc>
      </w:tr>
      <w:tr w:rsidR="001D0727" w:rsidRPr="00AC6B3C" w:rsidTr="00AD1C06">
        <w:trPr>
          <w:trHeight w:val="300"/>
          <w:jc w:val="center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Proportion of large ARS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0.377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0.217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0.361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0.197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0.59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0.555</w:t>
            </w:r>
          </w:p>
        </w:tc>
      </w:tr>
      <w:tr w:rsidR="001D0727" w:rsidRPr="00AC6B3C" w:rsidTr="00AD1C06">
        <w:trPr>
          <w:trHeight w:val="300"/>
          <w:jc w:val="center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Total distance (km)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5373.900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2965.777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4916.800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3454.978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-0.72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0.471</w:t>
            </w:r>
          </w:p>
        </w:tc>
      </w:tr>
      <w:tr w:rsidR="001D0727" w:rsidRPr="00AC6B3C" w:rsidTr="00AD1C06">
        <w:trPr>
          <w:trHeight w:val="300"/>
          <w:jc w:val="center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Average speed (km.h-1)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22.540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6.383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21.301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7.034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1.72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0.085</w:t>
            </w:r>
          </w:p>
        </w:tc>
      </w:tr>
      <w:tr w:rsidR="001D0727" w:rsidRPr="00AC6B3C" w:rsidTr="00AD1C06">
        <w:trPr>
          <w:trHeight w:val="300"/>
          <w:jc w:val="center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Average bathymetry (m)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-2453.800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960.523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-2332.200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903.936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1.747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0.081</w:t>
            </w:r>
          </w:p>
        </w:tc>
      </w:tr>
      <w:tr w:rsidR="001D0727" w:rsidRPr="00AC6B3C" w:rsidTr="00AD1C06">
        <w:trPr>
          <w:trHeight w:val="300"/>
          <w:jc w:val="center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Proportion of time spent on water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0.4243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0.124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0.457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0.101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1.904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0.057</w:t>
            </w:r>
          </w:p>
        </w:tc>
      </w:tr>
      <w:tr w:rsidR="001D0727" w:rsidRPr="00AC6B3C" w:rsidTr="00AD1C06">
        <w:trPr>
          <w:trHeight w:val="300"/>
          <w:jc w:val="center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Proportion of small ARS nest in large ARS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0.104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0.079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0.115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0.078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-1.370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0.171</w:t>
            </w:r>
          </w:p>
        </w:tc>
      </w:tr>
      <w:tr w:rsidR="001D0727" w:rsidRPr="00AC6B3C" w:rsidTr="00AD1C06">
        <w:trPr>
          <w:trHeight w:val="300"/>
          <w:jc w:val="center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Proportion of medium ARS nest in large ARS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0.120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0.073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0.138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0.096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-0.58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0.561</w:t>
            </w:r>
          </w:p>
        </w:tc>
      </w:tr>
      <w:tr w:rsidR="001D0727" w:rsidRPr="00AC6B3C" w:rsidTr="00AD1C06">
        <w:trPr>
          <w:trHeight w:val="300"/>
          <w:jc w:val="center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Proportion of small ARS nest in medium ARS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0.307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0.188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0.281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0.172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-0.644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0.520</w:t>
            </w:r>
          </w:p>
        </w:tc>
      </w:tr>
      <w:tr w:rsidR="001D0727" w:rsidRPr="00AC6B3C" w:rsidTr="00AD1C06">
        <w:trPr>
          <w:trHeight w:val="315"/>
          <w:jc w:val="center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Number of boats encounter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4.688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5.684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3.880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3.514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-1.309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0.191</w:t>
            </w:r>
          </w:p>
        </w:tc>
      </w:tr>
      <w:tr w:rsidR="001D0727" w:rsidRPr="00AC6B3C" w:rsidTr="00AD1C06">
        <w:trPr>
          <w:trHeight w:val="315"/>
          <w:jc w:val="center"/>
        </w:trPr>
        <w:tc>
          <w:tcPr>
            <w:tcW w:w="11140" w:type="dxa"/>
            <w:gridSpan w:val="7"/>
            <w:shd w:val="clear" w:color="000000" w:fill="A6A6A6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 w:eastAsia="fr-FR"/>
              </w:rPr>
              <w:t>Parameters for ARS</w:t>
            </w:r>
          </w:p>
        </w:tc>
      </w:tr>
      <w:tr w:rsidR="001D0727" w:rsidRPr="00AC6B3C" w:rsidTr="00AD1C06">
        <w:trPr>
          <w:trHeight w:val="300"/>
          <w:jc w:val="center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 </w:t>
            </w:r>
          </w:p>
        </w:tc>
        <w:tc>
          <w:tcPr>
            <w:tcW w:w="2123" w:type="dxa"/>
            <w:gridSpan w:val="2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 w:eastAsia="fr-FR"/>
              </w:rPr>
              <w:t>Female (n=1030)</w:t>
            </w:r>
          </w:p>
        </w:tc>
        <w:tc>
          <w:tcPr>
            <w:tcW w:w="2122" w:type="dxa"/>
            <w:gridSpan w:val="2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 w:eastAsia="fr-FR"/>
              </w:rPr>
              <w:t>Male (n=813)</w:t>
            </w:r>
          </w:p>
        </w:tc>
        <w:tc>
          <w:tcPr>
            <w:tcW w:w="2075" w:type="dxa"/>
            <w:gridSpan w:val="2"/>
            <w:shd w:val="clear" w:color="auto" w:fill="auto"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 w:eastAsia="fr-FR"/>
              </w:rPr>
              <w:t>Difference</w:t>
            </w:r>
          </w:p>
        </w:tc>
      </w:tr>
      <w:tr w:rsidR="001D0727" w:rsidRPr="00AC6B3C" w:rsidTr="00AD1C06">
        <w:trPr>
          <w:trHeight w:val="300"/>
          <w:jc w:val="center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Duration (h)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12.960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28.748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13.280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25.093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0.249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0.803</w:t>
            </w:r>
          </w:p>
        </w:tc>
      </w:tr>
      <w:tr w:rsidR="001D0727" w:rsidRPr="00AC6B3C" w:rsidTr="00AD1C06">
        <w:trPr>
          <w:trHeight w:val="300"/>
          <w:jc w:val="center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Proportion of radar detected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0.057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0.165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0.071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0.189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-0.123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0.902</w:t>
            </w:r>
          </w:p>
        </w:tc>
      </w:tr>
      <w:tr w:rsidR="001D0727" w:rsidRPr="00AC6B3C" w:rsidTr="00AD1C06">
        <w:trPr>
          <w:trHeight w:val="300"/>
          <w:jc w:val="center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Total distance (km)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160.430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423.737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133.600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269.563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-0.284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0.777</w:t>
            </w:r>
          </w:p>
        </w:tc>
      </w:tr>
      <w:tr w:rsidR="001D0727" w:rsidRPr="00AC6B3C" w:rsidTr="00AD1C06">
        <w:trPr>
          <w:trHeight w:val="300"/>
          <w:jc w:val="center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average speed (km.h-1)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13.920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10.777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13.420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12.083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0.148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0.883</w:t>
            </w:r>
          </w:p>
        </w:tc>
      </w:tr>
      <w:tr w:rsidR="001D0727" w:rsidRPr="00AC6B3C" w:rsidTr="00AD1C06">
        <w:trPr>
          <w:trHeight w:val="300"/>
          <w:jc w:val="center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sinuosity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0.594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0.259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0.612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0.254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0.189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0.850</w:t>
            </w:r>
          </w:p>
        </w:tc>
      </w:tr>
      <w:tr w:rsidR="001D0727" w:rsidRPr="00AC6B3C" w:rsidTr="00AD1C06">
        <w:trPr>
          <w:trHeight w:val="300"/>
          <w:jc w:val="center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average distance to the colony (km)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710.400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604.480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728.940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690.644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-0.084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0.933</w:t>
            </w:r>
          </w:p>
        </w:tc>
      </w:tr>
      <w:tr w:rsidR="001D0727" w:rsidRPr="00AC6B3C" w:rsidTr="00AD1C06">
        <w:trPr>
          <w:trHeight w:val="300"/>
          <w:jc w:val="center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proportion of night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0.098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0.205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0.100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0.201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-0.07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0.944</w:t>
            </w:r>
          </w:p>
        </w:tc>
      </w:tr>
      <w:tr w:rsidR="001D0727" w:rsidRPr="00AC6B3C" w:rsidTr="00AD1C06">
        <w:trPr>
          <w:trHeight w:val="300"/>
          <w:jc w:val="center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average bathymetry (m)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-2513.000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1454.600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-2306.000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1598.929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0.36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0.718</w:t>
            </w:r>
          </w:p>
        </w:tc>
      </w:tr>
      <w:tr w:rsidR="001D0727" w:rsidRPr="00AC6B3C" w:rsidTr="00AD1C06">
        <w:trPr>
          <w:trHeight w:val="300"/>
          <w:jc w:val="center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proportion of time spent on water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0.512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0.248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0.546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0.239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0.256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0.798</w:t>
            </w:r>
          </w:p>
        </w:tc>
      </w:tr>
      <w:tr w:rsidR="001D0727" w:rsidRPr="00AC6B3C" w:rsidTr="00AD1C06">
        <w:trPr>
          <w:trHeight w:val="300"/>
          <w:jc w:val="center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proportion of small ARS nest in large ARS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0.257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0.437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0.246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0.431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-0.168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0.867</w:t>
            </w:r>
          </w:p>
        </w:tc>
      </w:tr>
      <w:tr w:rsidR="001D0727" w:rsidRPr="00AC6B3C" w:rsidTr="00AD1C06">
        <w:trPr>
          <w:trHeight w:val="300"/>
          <w:jc w:val="center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proportion of medium ARS nest in large ARS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0.0714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0.254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0.074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0.260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-0.076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0.940</w:t>
            </w:r>
          </w:p>
        </w:tc>
      </w:tr>
      <w:tr w:rsidR="001D0727" w:rsidRPr="00AC6B3C" w:rsidTr="00AD1C06">
        <w:trPr>
          <w:trHeight w:val="300"/>
          <w:jc w:val="center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proportion of small ARS nest in medium ARS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0.278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0.447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0.259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0.437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-0.015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0.988</w:t>
            </w:r>
          </w:p>
        </w:tc>
      </w:tr>
      <w:tr w:rsidR="001D0727" w:rsidRPr="00AC6B3C" w:rsidTr="00AD1C06">
        <w:trPr>
          <w:trHeight w:val="300"/>
          <w:jc w:val="center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time spent in contact to boat (h)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0.105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0.344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0.150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0.386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0.20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0.840</w:t>
            </w:r>
          </w:p>
        </w:tc>
      </w:tr>
      <w:tr w:rsidR="001D0727" w:rsidRPr="00AC6B3C" w:rsidTr="00AD1C06">
        <w:trPr>
          <w:trHeight w:val="315"/>
          <w:jc w:val="center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distance from the beginning to the end of ARS (km)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28.460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54.290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26.148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49.562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0.105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1D0727" w:rsidRPr="00AC6B3C" w:rsidRDefault="001D0727" w:rsidP="00AD1C0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</w:pPr>
            <w:r w:rsidRPr="00AC6B3C">
              <w:rPr>
                <w:rFonts w:ascii="Calibri" w:eastAsia="Times New Roman" w:hAnsi="Calibri" w:cs="Calibri"/>
                <w:color w:val="000000"/>
                <w:sz w:val="22"/>
                <w:lang w:val="en-US" w:eastAsia="fr-FR"/>
              </w:rPr>
              <w:t>0.916</w:t>
            </w:r>
          </w:p>
        </w:tc>
      </w:tr>
    </w:tbl>
    <w:p w:rsidR="00AE0A7F" w:rsidRPr="001D0727" w:rsidRDefault="001D0727">
      <w:pPr>
        <w:rPr>
          <w:lang w:val="en-US"/>
        </w:rPr>
      </w:pPr>
      <w:r w:rsidRPr="00B54BE2">
        <w:rPr>
          <w:rFonts w:eastAsiaTheme="majorEastAsia" w:cstheme="majorBidi"/>
          <w:szCs w:val="24"/>
          <w:lang w:val="en-US"/>
        </w:rPr>
        <w:t>Significant</w:t>
      </w:r>
      <w:r w:rsidRPr="00C64DEB">
        <w:rPr>
          <w:rFonts w:eastAsiaTheme="majorEastAsia" w:cstheme="majorBidi"/>
          <w:szCs w:val="24"/>
          <w:lang w:val="en-US"/>
        </w:rPr>
        <w:t xml:space="preserve"> level: </w:t>
      </w:r>
      <w:r>
        <w:rPr>
          <w:rFonts w:eastAsiaTheme="majorEastAsia" w:cstheme="majorBidi"/>
          <w:szCs w:val="24"/>
          <w:lang w:val="en-US"/>
        </w:rPr>
        <w:t>‘</w:t>
      </w:r>
      <w:r w:rsidRPr="00C64DEB">
        <w:rPr>
          <w:rFonts w:eastAsiaTheme="majorEastAsia" w:cstheme="majorBidi"/>
          <w:szCs w:val="24"/>
          <w:lang w:val="en-US"/>
        </w:rPr>
        <w:t>***</w:t>
      </w:r>
      <w:r>
        <w:rPr>
          <w:rFonts w:eastAsiaTheme="majorEastAsia" w:cstheme="majorBidi"/>
          <w:szCs w:val="24"/>
          <w:lang w:val="en-US"/>
        </w:rPr>
        <w:t>’</w:t>
      </w:r>
      <w:r w:rsidRPr="00C64DEB">
        <w:rPr>
          <w:rFonts w:eastAsiaTheme="majorEastAsia" w:cstheme="majorBidi"/>
          <w:szCs w:val="24"/>
          <w:lang w:val="en-US"/>
        </w:rPr>
        <w:t xml:space="preserve"> &lt;0.001; </w:t>
      </w:r>
      <w:r>
        <w:rPr>
          <w:rFonts w:eastAsiaTheme="majorEastAsia" w:cstheme="majorBidi"/>
          <w:szCs w:val="24"/>
          <w:lang w:val="en-US"/>
        </w:rPr>
        <w:t>‘</w:t>
      </w:r>
      <w:r w:rsidRPr="00C64DEB">
        <w:rPr>
          <w:rFonts w:eastAsiaTheme="majorEastAsia" w:cstheme="majorBidi"/>
          <w:szCs w:val="24"/>
          <w:lang w:val="en-US"/>
        </w:rPr>
        <w:t>**</w:t>
      </w:r>
      <w:r>
        <w:rPr>
          <w:rFonts w:eastAsiaTheme="majorEastAsia" w:cstheme="majorBidi"/>
          <w:szCs w:val="24"/>
          <w:lang w:val="en-US"/>
        </w:rPr>
        <w:t>’</w:t>
      </w:r>
      <w:r w:rsidRPr="00C64DEB">
        <w:rPr>
          <w:rFonts w:eastAsiaTheme="majorEastAsia" w:cstheme="majorBidi"/>
          <w:szCs w:val="24"/>
          <w:lang w:val="en-US"/>
        </w:rPr>
        <w:t xml:space="preserve"> &lt;0.01; </w:t>
      </w:r>
      <w:r>
        <w:rPr>
          <w:rFonts w:eastAsiaTheme="majorEastAsia" w:cstheme="majorBidi"/>
          <w:szCs w:val="24"/>
          <w:lang w:val="en-US"/>
        </w:rPr>
        <w:t>‘</w:t>
      </w:r>
      <w:r w:rsidRPr="00C64DEB">
        <w:rPr>
          <w:rFonts w:eastAsiaTheme="majorEastAsia" w:cstheme="majorBidi"/>
          <w:szCs w:val="24"/>
          <w:lang w:val="en-US"/>
        </w:rPr>
        <w:t>*</w:t>
      </w:r>
      <w:r>
        <w:rPr>
          <w:rFonts w:eastAsiaTheme="majorEastAsia" w:cstheme="majorBidi"/>
          <w:szCs w:val="24"/>
          <w:lang w:val="en-US"/>
        </w:rPr>
        <w:t>’</w:t>
      </w:r>
      <w:r w:rsidRPr="00C64DEB">
        <w:rPr>
          <w:rFonts w:eastAsiaTheme="majorEastAsia" w:cstheme="majorBidi"/>
          <w:szCs w:val="24"/>
          <w:lang w:val="en-US"/>
        </w:rPr>
        <w:t xml:space="preserve"> &lt;0.05.</w:t>
      </w:r>
      <w:bookmarkStart w:id="0" w:name="_GoBack"/>
      <w:bookmarkEnd w:id="0"/>
    </w:p>
    <w:sectPr w:rsidR="00AE0A7F" w:rsidRPr="001D0727" w:rsidSect="00096F5B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0727"/>
    <w:rsid w:val="001D0727"/>
    <w:rsid w:val="00701CF9"/>
    <w:rsid w:val="00F72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C562FA"/>
  <w15:chartTrackingRefBased/>
  <w15:docId w15:val="{B078D353-1E20-4D72-9DCA-764FFD7792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0727"/>
    <w:pPr>
      <w:spacing w:before="120" w:after="280" w:line="480" w:lineRule="auto"/>
    </w:pPr>
    <w:rPr>
      <w:rFonts w:ascii="Times New Roman" w:hAnsi="Times New Roman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1D07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7</Words>
  <Characters>2023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e CORBEAU</dc:creator>
  <cp:keywords/>
  <dc:description/>
  <cp:lastModifiedBy>Alexandre CORBEAU</cp:lastModifiedBy>
  <cp:revision>1</cp:revision>
  <dcterms:created xsi:type="dcterms:W3CDTF">2019-08-28T11:27:00Z</dcterms:created>
  <dcterms:modified xsi:type="dcterms:W3CDTF">2019-08-28T11:28:00Z</dcterms:modified>
</cp:coreProperties>
</file>